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Cs w:val="20"/>
        </w:rPr>
      </w:pPr>
      <w:r>
        <w:rPr>
          <w:rFonts w:cs="Arial"/>
          <w:b/>
          <w:szCs w:val="20"/>
        </w:rPr>
        <w:t>Table S3.</w:t>
      </w:r>
      <w:r>
        <w:rPr>
          <w:rFonts w:cs="Arial"/>
          <w:szCs w:val="20"/>
        </w:rPr>
        <w:t xml:space="preserve"> Estimated average and maximum daily doses (ng bee</w:t>
      </w:r>
      <w:r>
        <w:rPr>
          <w:rFonts w:cs="Arial"/>
          <w:szCs w:val="20"/>
          <w:vertAlign w:val="superscript"/>
        </w:rPr>
        <w:t>-1</w:t>
      </w:r>
      <w:r>
        <w:rPr>
          <w:rFonts w:cs="Arial"/>
          <w:szCs w:val="20"/>
        </w:rPr>
        <w:t>) of pesticide residues ingested by bees – herbicides excluded.</w:t>
      </w:r>
    </w:p>
    <w:tbl>
      <w:tblPr>
        <w:tblW w:w="510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943"/>
        <w:gridCol w:w="1062"/>
        <w:gridCol w:w="943"/>
        <w:gridCol w:w="1062"/>
        <w:gridCol w:w="942"/>
        <w:gridCol w:w="1062"/>
        <w:gridCol w:w="942"/>
        <w:gridCol w:w="1062"/>
        <w:gridCol w:w="942"/>
        <w:gridCol w:w="1193"/>
        <w:gridCol w:w="942"/>
        <w:gridCol w:w="1151"/>
      </w:tblGrid>
      <w:tr>
        <w:trPr>
          <w:trHeight w:val="255" w:hRule="atLeast"/>
        </w:trPr>
        <w:tc>
          <w:tcPr>
            <w:tcW w:w="199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emical</w:t>
            </w:r>
          </w:p>
        </w:tc>
        <w:tc>
          <w:tcPr>
            <w:tcW w:w="6014" w:type="dxa"/>
            <w:gridSpan w:val="6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Apis mellifera</w:t>
            </w:r>
          </w:p>
        </w:tc>
        <w:tc>
          <w:tcPr>
            <w:tcW w:w="6232" w:type="dxa"/>
            <w:gridSpan w:val="6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Bombus</w:t>
            </w:r>
            <w:r>
              <w:rPr>
                <w:rFonts w:cs="Arial"/>
                <w:sz w:val="20"/>
                <w:szCs w:val="20"/>
              </w:rPr>
              <w:t xml:space="preserve"> spp.</w:t>
            </w:r>
            <w:r>
              <w:rPr>
                <w:rFonts w:cs="Arial"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orker larvae</w:t>
            </w:r>
            <w:r>
              <w:rPr>
                <w:rFonts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urse</w:t>
            </w:r>
            <w:r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ctar forager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orker larvae</w:t>
            </w:r>
          </w:p>
        </w:tc>
        <w:tc>
          <w:tcPr>
            <w:tcW w:w="21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urse</w:t>
            </w:r>
          </w:p>
        </w:tc>
        <w:tc>
          <w:tcPr>
            <w:tcW w:w="20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ctar forager</w:t>
            </w:r>
          </w:p>
        </w:tc>
      </w:tr>
      <w:tr>
        <w:trPr>
          <w:trHeight w:val="255" w:hRule="atLeast"/>
        </w:trPr>
        <w:tc>
          <w:tcPr>
            <w:tcW w:w="199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verage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x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verage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x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verage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x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verage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x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verage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x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verage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x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ephat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82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6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7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9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49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28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8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etamiprid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2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7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6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5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7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4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6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32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rinathrin (total)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.323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5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68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2.48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0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0.73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57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.36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dicarb (total)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76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72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36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2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.51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itraz (total)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29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26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12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9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.21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zoxystrobi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3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9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6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8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6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ndiocarb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ta-cyfluthri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7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2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2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0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3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1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0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12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ifenthri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1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1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itertanol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oscalid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58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25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27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28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.18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omopropylat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277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6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0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.64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0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.29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67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80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ptan (total)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0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948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33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.36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2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0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.59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.609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5.95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6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baryl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4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69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82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7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6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9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81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08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.04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36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8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bendazim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60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7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6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76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86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.35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8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bofuran (total)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7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792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9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5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.72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35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3.72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4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5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22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8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lordan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5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7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4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lorfenapyr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2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lorfenvinphos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8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3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3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91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61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8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lorothalonil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7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9.247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21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2.85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0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6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84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4.87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.008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06.23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32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lorpyrifos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47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39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0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3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71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57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.90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46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othianidi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7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8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5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3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6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4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umaphos (total)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9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.887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.46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46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2.00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91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3.62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6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1.82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.197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8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permethri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29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5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37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8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61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7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243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.8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proconazol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prodinil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8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3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8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9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15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DT (total)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1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.137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1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4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.77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54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.44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11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6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698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3.2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ltamethri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3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0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6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5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53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65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azino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58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6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0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9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27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5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6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8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chlorvos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5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4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6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9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6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32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clora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8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00</w:t>
            </w:r>
          </w:p>
        </w:tc>
      </w:tr>
      <w:tr>
        <w:trPr>
          <w:trHeight w:val="259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cofol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58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3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21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75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4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3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9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fenoconazol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2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9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0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47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94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flubenzuro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1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0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82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5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methoat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5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9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0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7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5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17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67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methomorph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3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7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1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2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38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notefura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09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9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9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3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1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3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69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45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46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64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dosulfan (total)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78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67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3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6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6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33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06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3.09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149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8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sfenvalerat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6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5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4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thio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toxazol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9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moxadon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5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1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7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87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7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namidon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1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96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9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nbuconazol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6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7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7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56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83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nhexamid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0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8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6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9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nitrothio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8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npyroximat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4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21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9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nthio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7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8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8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32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38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nvalerat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0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8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8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ipronil (total)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2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1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4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lumethri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9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luoxastrobi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lusilazol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9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0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lutolanil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mma-HCH (lindane)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10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4.584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15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5.66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.48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1.36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6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4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.598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24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ptenophos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1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647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41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44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53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15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xaconazol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7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7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3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mazalil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2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midacloprid (total)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07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92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83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6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49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8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.56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84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.124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doxacarb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9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0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1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8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1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51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prodion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1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4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lambda-cyhalothrin 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2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1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7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6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lathio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5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100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85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.48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21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.41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6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195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7.2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alaxyl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2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7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2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amidophos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1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1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idathio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5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02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0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45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77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98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9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7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.2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iocarb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82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0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6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7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9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5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8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omyl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6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4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7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oxychlor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138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.55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.47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7.2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oxyfenozid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8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3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4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5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vinphos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clobutanil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09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3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.23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7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.98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175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5.83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xamyl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4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8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hio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1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7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athion methyl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72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0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1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7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34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04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0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nconazol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9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9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1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8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methri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82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6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9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8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8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enothri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2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2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2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orat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6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8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6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osalon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4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15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1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osmet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212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0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7.61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6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.83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999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6.72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peronyl butoxid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9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0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4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rimicarb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9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52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4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69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47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23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2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.4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rimiphos ethyl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6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2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6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3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7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6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8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allethri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1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piconazol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7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4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8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8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70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poxur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yraclostrobi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83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2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6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0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26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59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8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yrazophos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4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9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6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8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6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yrethrins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8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1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yridabe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9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09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6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yrimethanil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7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3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9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yriproxyfe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uinalphos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7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6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2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8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8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36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08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uintozen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otenon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5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46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4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irodiclofe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iromesife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9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1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4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u-fluvalinat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612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0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35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7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.15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6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2.75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99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.55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36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buconazol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1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0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5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7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bufenozide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4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6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8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fluthri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mephos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4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3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6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8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4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tradifo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44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6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8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2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7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9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0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7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87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6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36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tramethri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8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acloprid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137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51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74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4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.59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34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.49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3.52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amethoxam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1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2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63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8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4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37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1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6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8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ophanate-methyl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2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54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2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18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08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75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95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.808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iadimefo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ichlorfo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1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4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ifloxystrobi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9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1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1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7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92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2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559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0</w:t>
            </w:r>
          </w:p>
        </w:tc>
      </w:tr>
      <w:tr>
        <w:trPr>
          <w:trHeight w:val="255" w:hRule="atLeast"/>
        </w:trPr>
        <w:tc>
          <w:tcPr>
            <w:tcW w:w="199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nclozolin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64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23</w:t>
            </w:r>
          </w:p>
        </w:tc>
        <w:tc>
          <w:tcPr>
            <w:tcW w:w="94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999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586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793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.065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6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7</w:t>
            </w:r>
          </w:p>
        </w:tc>
        <w:tc>
          <w:tcPr>
            <w:tcW w:w="94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.920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.800</w:t>
            </w:r>
          </w:p>
        </w:tc>
      </w:tr>
    </w:tbl>
    <w:p>
      <w:pPr>
        <w:pStyle w:val="Normal"/>
        <w:rPr/>
      </w:pPr>
      <w:r>
        <w:rPr>
          <w:rFonts w:cs="Arial"/>
          <w:sz w:val="20"/>
          <w:szCs w:val="20"/>
        </w:rPr>
        <w:t>1 Worker larvae intake = 1.1 mg pollen day</w:t>
      </w:r>
      <w:r>
        <w:rPr>
          <w:rFonts w:cs="Arial"/>
          <w:sz w:val="20"/>
          <w:szCs w:val="20"/>
          <w:vertAlign w:val="superscript"/>
        </w:rPr>
        <w:t>-1</w:t>
      </w:r>
      <w:r>
        <w:rPr>
          <w:rFonts w:cs="Arial"/>
          <w:sz w:val="20"/>
          <w:szCs w:val="20"/>
        </w:rPr>
        <w:t xml:space="preserve"> plus 28.9 mg honey day</w:t>
      </w:r>
      <w:r>
        <w:rPr>
          <w:rFonts w:cs="Arial"/>
          <w:sz w:val="20"/>
          <w:szCs w:val="20"/>
          <w:vertAlign w:val="superscript"/>
        </w:rPr>
        <w:t>-1</w:t>
      </w:r>
      <w:r>
        <w:rPr>
          <w:rFonts w:cs="Arial"/>
          <w:sz w:val="20"/>
          <w:szCs w:val="20"/>
        </w:rPr>
        <w:t xml:space="preserve"> [76]</w:t>
      </w:r>
    </w:p>
    <w:p>
      <w:pPr>
        <w:pStyle w:val="Normal"/>
        <w:rPr/>
      </w:pPr>
      <w:r>
        <w:rPr>
          <w:rFonts w:cs="Arial"/>
          <w:sz w:val="20"/>
          <w:szCs w:val="20"/>
        </w:rPr>
        <w:t>2 Nurse intake = 6.5 mg pollen day</w:t>
      </w:r>
      <w:r>
        <w:rPr>
          <w:rFonts w:cs="Arial"/>
          <w:sz w:val="20"/>
          <w:szCs w:val="20"/>
          <w:vertAlign w:val="superscript"/>
        </w:rPr>
        <w:t>-1</w:t>
      </w:r>
      <w:r>
        <w:rPr>
          <w:rFonts w:cs="Arial"/>
          <w:sz w:val="20"/>
          <w:szCs w:val="20"/>
        </w:rPr>
        <w:t xml:space="preserve"> [76]</w:t>
      </w:r>
    </w:p>
    <w:p>
      <w:pPr>
        <w:pStyle w:val="Normal"/>
        <w:rPr/>
      </w:pPr>
      <w:r>
        <w:rPr>
          <w:rFonts w:cs="Arial"/>
          <w:sz w:val="20"/>
          <w:szCs w:val="20"/>
        </w:rPr>
        <w:t>3 Nectar forager intake = 80.2 mg nectar or honey day</w:t>
      </w:r>
      <w:r>
        <w:rPr>
          <w:rFonts w:cs="Arial"/>
          <w:sz w:val="20"/>
          <w:szCs w:val="20"/>
          <w:vertAlign w:val="superscript"/>
        </w:rPr>
        <w:t>-1</w:t>
      </w:r>
      <w:r>
        <w:rPr>
          <w:rFonts w:cs="Arial"/>
          <w:sz w:val="20"/>
          <w:szCs w:val="20"/>
        </w:rPr>
        <w:t xml:space="preserve"> [76]</w:t>
      </w:r>
    </w:p>
    <w:p>
      <w:pPr>
        <w:pStyle w:val="Normal"/>
        <w:rPr/>
      </w:pPr>
      <w:r>
        <w:rPr>
          <w:rFonts w:cs="Arial"/>
          <w:sz w:val="20"/>
          <w:szCs w:val="20"/>
        </w:rPr>
        <w:t xml:space="preserve">4 Same proportions as </w:t>
      </w:r>
      <w:r>
        <w:rPr>
          <w:rFonts w:cs="Arial"/>
          <w:i/>
          <w:sz w:val="20"/>
          <w:szCs w:val="20"/>
        </w:rPr>
        <w:t>Apis m.</w:t>
      </w:r>
      <w:r>
        <w:rPr>
          <w:rFonts w:cs="Arial"/>
          <w:sz w:val="20"/>
          <w:szCs w:val="20"/>
        </w:rPr>
        <w:t xml:space="preserve"> but scaled for average consumption of </w:t>
      </w:r>
      <w:r>
        <w:rPr>
          <w:rFonts w:cs="Arial"/>
          <w:i/>
          <w:sz w:val="20"/>
          <w:szCs w:val="20"/>
        </w:rPr>
        <w:t>Bombus</w:t>
      </w:r>
      <w:r>
        <w:rPr>
          <w:rFonts w:cs="Arial"/>
          <w:sz w:val="20"/>
          <w:szCs w:val="20"/>
        </w:rPr>
        <w:t xml:space="preserve"> spp. (see File SI)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4"/>
      <w:szCs w:val="24"/>
      <w:lang w:val="en-AU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01:25:00Z</dcterms:created>
  <dc:creator>sanchep</dc:creator>
  <dc:description/>
  <cp:keywords/>
  <dc:language>en-US</dc:language>
  <cp:lastModifiedBy>Paco Sanchez-Bayo</cp:lastModifiedBy>
  <dcterms:modified xsi:type="dcterms:W3CDTF">2014-03-20T08:12:00Z</dcterms:modified>
  <cp:revision>12</cp:revision>
  <dc:subject/>
  <dc:title>Table 1</dc:title>
</cp:coreProperties>
</file>